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1EE" w:rsidRPr="00A473CC" w:rsidRDefault="00A211EE" w:rsidP="00A211E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A211EE" w:rsidRPr="00A473CC" w:rsidRDefault="00A211EE" w:rsidP="00A211EE">
      <w:pPr>
        <w:widowControl w:val="0"/>
        <w:autoSpaceDE w:val="0"/>
        <w:autoSpaceDN w:val="0"/>
        <w:adjustRightInd w:val="0"/>
        <w:rPr>
          <w:b/>
          <w:bCs/>
          <w:color w:val="000000" w:themeColor="text1"/>
          <w:sz w:val="20"/>
          <w:szCs w:val="20"/>
          <w:lang w:val="en-GB"/>
        </w:rPr>
      </w:pPr>
      <w:r w:rsidRPr="00A473CC">
        <w:rPr>
          <w:b/>
          <w:bCs/>
          <w:color w:val="000000" w:themeColor="text1"/>
          <w:sz w:val="20"/>
          <w:szCs w:val="20"/>
          <w:lang w:val="en-GB"/>
        </w:rPr>
        <w:t>Appendix 1</w:t>
      </w:r>
    </w:p>
    <w:p w:rsidR="00A211EE" w:rsidRPr="00A473CC" w:rsidRDefault="00A211EE" w:rsidP="00A211EE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A473CC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Table 4 Non-responde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141"/>
        <w:gridCol w:w="1452"/>
        <w:gridCol w:w="777"/>
      </w:tblGrid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sponders</w:t>
            </w:r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 = 5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n-responders</w:t>
            </w:r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 = 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xillary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86 (6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070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AL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9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 xml:space="preserve">APS + </w:t>
            </w:r>
            <w:proofErr w:type="spellStart"/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R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9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 xml:space="preserve">ALND + </w:t>
            </w:r>
            <w:proofErr w:type="spellStart"/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R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8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3.7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9.2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119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55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8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3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4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3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Gene 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9 (3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84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BRCA 1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0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BRCA 2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7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Other gene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55 (4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4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ilateral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7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478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25 (9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1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47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 xml:space="preserve">B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78 (5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astectomy + re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3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cep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Trip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5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053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HER2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8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HR positive &amp; HER2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66 (6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3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-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3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294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11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0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proofErr w:type="spellStart"/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9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-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22 (7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8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167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3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0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p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eoadjuvant</w:t>
            </w:r>
            <w:proofErr w:type="spellEnd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97 (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229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5 (2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4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Adjuvant </w:t>
            </w: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16 (7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9 (7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720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6 (2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eoadjuvant</w:t>
            </w:r>
            <w:proofErr w:type="spellEnd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31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 (9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Adjuvant </w:t>
            </w: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4 (4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832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88 (5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 (4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Breast/chest </w:t>
            </w: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95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81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31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 &amp; paras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tx</w:t>
            </w:r>
            <w:proofErr w:type="spellEnd"/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bo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15 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 (6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23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7 (2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3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A211EE" w:rsidRPr="00A473CC" w:rsidRDefault="00A211EE" w:rsidP="00A211EE">
      <w:pPr>
        <w:rPr>
          <w:color w:val="000000" w:themeColor="text1"/>
          <w:sz w:val="20"/>
          <w:szCs w:val="20"/>
          <w:lang w:val="en-GB"/>
        </w:rPr>
      </w:pPr>
    </w:p>
    <w:p w:rsidR="00A211EE" w:rsidRPr="00A473CC" w:rsidRDefault="00A211EE" w:rsidP="00A211EE">
      <w:pPr>
        <w:widowControl w:val="0"/>
        <w:autoSpaceDE w:val="0"/>
        <w:autoSpaceDN w:val="0"/>
        <w:adjustRightInd w:val="0"/>
        <w:rPr>
          <w:b/>
          <w:bCs/>
          <w:color w:val="000000" w:themeColor="text1"/>
          <w:sz w:val="20"/>
          <w:szCs w:val="20"/>
          <w:lang w:val="en-GB"/>
        </w:rPr>
      </w:pPr>
      <w:r w:rsidRPr="00A473CC">
        <w:rPr>
          <w:b/>
          <w:bCs/>
          <w:color w:val="000000" w:themeColor="text1"/>
          <w:sz w:val="20"/>
          <w:szCs w:val="20"/>
          <w:lang w:val="en-GB"/>
        </w:rPr>
        <w:t>Appendix 2</w:t>
      </w:r>
    </w:p>
    <w:p w:rsidR="00A211EE" w:rsidRPr="00A473CC" w:rsidRDefault="00A211EE" w:rsidP="00A211EE">
      <w:pPr>
        <w:rPr>
          <w:i/>
          <w:iCs/>
          <w:color w:val="000000" w:themeColor="text1"/>
          <w:sz w:val="16"/>
          <w:szCs w:val="16"/>
          <w:lang w:val="en-GB"/>
        </w:rPr>
      </w:pPr>
      <w:r w:rsidRPr="00A473CC">
        <w:rPr>
          <w:i/>
          <w:iCs/>
          <w:color w:val="000000" w:themeColor="text1"/>
          <w:sz w:val="16"/>
          <w:szCs w:val="16"/>
          <w:lang w:val="en-GB"/>
        </w:rPr>
        <w:t xml:space="preserve">Table 5 Extra </w:t>
      </w:r>
      <w:proofErr w:type="spellStart"/>
      <w:r w:rsidRPr="00A473CC">
        <w:rPr>
          <w:i/>
          <w:iCs/>
          <w:color w:val="000000" w:themeColor="text1"/>
          <w:sz w:val="16"/>
          <w:szCs w:val="16"/>
          <w:lang w:val="en-GB"/>
        </w:rPr>
        <w:t>HRQoL</w:t>
      </w:r>
      <w:proofErr w:type="spellEnd"/>
      <w:r w:rsidRPr="00A473CC">
        <w:rPr>
          <w:i/>
          <w:iCs/>
          <w:color w:val="000000" w:themeColor="text1"/>
          <w:sz w:val="16"/>
          <w:szCs w:val="16"/>
          <w:lang w:val="en-GB"/>
        </w:rPr>
        <w:t xml:space="preserve"> scores on all follow-up times according to treatment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018"/>
        <w:gridCol w:w="999"/>
        <w:gridCol w:w="999"/>
        <w:gridCol w:w="1101"/>
        <w:gridCol w:w="777"/>
      </w:tblGrid>
      <w:tr w:rsidR="00A211EE" w:rsidRPr="00A473CC" w:rsidTr="004809C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RQoL</w:t>
            </w:r>
            <w:proofErr w:type="spellEnd"/>
            <w:r w:rsidRPr="00A473C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PS </w:t>
            </w:r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3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ND</w:t>
            </w:r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PS + </w:t>
            </w:r>
            <w:proofErr w:type="spellStart"/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tx</w:t>
            </w:r>
            <w:proofErr w:type="spellEnd"/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LND + </w:t>
            </w:r>
            <w:proofErr w:type="spellStart"/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tx</w:t>
            </w:r>
            <w:proofErr w:type="spellEnd"/>
          </w:p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EAST-Q: Satisfaction with breasts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1.6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7.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.6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.6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52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EAST-Q: Satisfaction with breasts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9.5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4.9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1.0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2.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40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6 (2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2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EAST-Q: Satisfaction with breasts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9.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8.7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5.6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1.2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4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ody image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0.8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5.2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7.4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9.9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8 (2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ody image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1.3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0.2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9.4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1.4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ody image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2.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1.2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3.9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4.1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functioning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4.5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0.6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.4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142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4 (2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 (2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functioning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.2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.6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0.7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.0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188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1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2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functioning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7.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5.8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.8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5.5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697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7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2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enjoyment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0.6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3.7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0.4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9.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34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4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enjoyment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0.1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3.6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1.5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8.0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43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7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1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exual enjoyment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1.0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6.8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3.3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3.9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652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Future perspective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8.4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8.1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7.6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7.1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054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7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Future perspective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7.3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3.9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8.1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1.8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8 (2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Future perspective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8.1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0.8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3.5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5.3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24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4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ystemic therapy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.34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.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.4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5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ystemic therapy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.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0.8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9.4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2.4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8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Systemic therapy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.1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.2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6.1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11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Hair loss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.88 (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.82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.01 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.05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5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Hair loss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.1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.93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.</w:t>
            </w:r>
            <w:bookmarkStart w:id="0" w:name="_GoBack"/>
            <w:bookmarkEnd w:id="0"/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.14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989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8 (2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Hair loss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4.15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3.9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5.21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.52 (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86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reast symptoms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.0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.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9.09 (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3.2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546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4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 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reast symptoms at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0.9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2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2.3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22.8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535</w:t>
            </w: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8 (2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1 (1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2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ORTC QLQ-BR23: Breast symptoms a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11EE" w:rsidRPr="00A473CC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7.2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4.8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8.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0.527</w:t>
            </w:r>
          </w:p>
        </w:tc>
      </w:tr>
      <w:tr w:rsidR="00A211EE" w:rsidTr="004809C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3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8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A473CC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7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11EE" w:rsidRPr="00683AE4" w:rsidRDefault="00A211EE" w:rsidP="004809C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3CC">
              <w:rPr>
                <w:rFonts w:ascii="Arial" w:hAnsi="Arial" w:cs="Arial"/>
                <w:sz w:val="16"/>
                <w:szCs w:val="16"/>
                <w:lang w:val="en-GB"/>
              </w:rPr>
              <w:t>15 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11EE" w:rsidRPr="00683AE4" w:rsidRDefault="00A211EE" w:rsidP="004809C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A211EE" w:rsidRDefault="00A211EE" w:rsidP="00A211EE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5120B1" w:rsidRDefault="005120B1"/>
    <w:sectPr w:rsidR="00512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055"/>
    <w:rsid w:val="00006536"/>
    <w:rsid w:val="00010F18"/>
    <w:rsid w:val="00016026"/>
    <w:rsid w:val="00016DA3"/>
    <w:rsid w:val="00031E27"/>
    <w:rsid w:val="0003658D"/>
    <w:rsid w:val="00036BE7"/>
    <w:rsid w:val="000422E2"/>
    <w:rsid w:val="0005728B"/>
    <w:rsid w:val="000A68DA"/>
    <w:rsid w:val="000B5729"/>
    <w:rsid w:val="000C000B"/>
    <w:rsid w:val="00161140"/>
    <w:rsid w:val="00192BFE"/>
    <w:rsid w:val="001C4902"/>
    <w:rsid w:val="001C77D5"/>
    <w:rsid w:val="001D65C2"/>
    <w:rsid w:val="001F286A"/>
    <w:rsid w:val="00210A11"/>
    <w:rsid w:val="002366F5"/>
    <w:rsid w:val="002561E0"/>
    <w:rsid w:val="002C2C9A"/>
    <w:rsid w:val="00311A9F"/>
    <w:rsid w:val="00314E51"/>
    <w:rsid w:val="00353290"/>
    <w:rsid w:val="003A3FD0"/>
    <w:rsid w:val="003D6CB9"/>
    <w:rsid w:val="003F08C2"/>
    <w:rsid w:val="004278A8"/>
    <w:rsid w:val="004565C6"/>
    <w:rsid w:val="0046482F"/>
    <w:rsid w:val="00471C55"/>
    <w:rsid w:val="00473C90"/>
    <w:rsid w:val="0049092B"/>
    <w:rsid w:val="004A08BE"/>
    <w:rsid w:val="004B351B"/>
    <w:rsid w:val="004F32C3"/>
    <w:rsid w:val="005120B1"/>
    <w:rsid w:val="00514120"/>
    <w:rsid w:val="00525251"/>
    <w:rsid w:val="00556086"/>
    <w:rsid w:val="00563F9E"/>
    <w:rsid w:val="0059329F"/>
    <w:rsid w:val="005F5A8E"/>
    <w:rsid w:val="00605F76"/>
    <w:rsid w:val="006D4B5A"/>
    <w:rsid w:val="006E39BF"/>
    <w:rsid w:val="007638B6"/>
    <w:rsid w:val="00777718"/>
    <w:rsid w:val="007A0E36"/>
    <w:rsid w:val="008040E2"/>
    <w:rsid w:val="00807143"/>
    <w:rsid w:val="00824659"/>
    <w:rsid w:val="008A2F19"/>
    <w:rsid w:val="008B69EB"/>
    <w:rsid w:val="008C1D2A"/>
    <w:rsid w:val="00900D3B"/>
    <w:rsid w:val="009046F9"/>
    <w:rsid w:val="00924273"/>
    <w:rsid w:val="00991A87"/>
    <w:rsid w:val="00A1505E"/>
    <w:rsid w:val="00A211EE"/>
    <w:rsid w:val="00A76A18"/>
    <w:rsid w:val="00A84A8F"/>
    <w:rsid w:val="00A872DD"/>
    <w:rsid w:val="00A8740E"/>
    <w:rsid w:val="00AB4B98"/>
    <w:rsid w:val="00AF17A8"/>
    <w:rsid w:val="00AF3AA5"/>
    <w:rsid w:val="00AF5135"/>
    <w:rsid w:val="00B043D2"/>
    <w:rsid w:val="00B10891"/>
    <w:rsid w:val="00B20C7A"/>
    <w:rsid w:val="00B640DE"/>
    <w:rsid w:val="00B95860"/>
    <w:rsid w:val="00BA04EC"/>
    <w:rsid w:val="00BA1B7F"/>
    <w:rsid w:val="00BB7135"/>
    <w:rsid w:val="00BE3BC1"/>
    <w:rsid w:val="00C00055"/>
    <w:rsid w:val="00C65E92"/>
    <w:rsid w:val="00CF6DC1"/>
    <w:rsid w:val="00D610B6"/>
    <w:rsid w:val="00D6380A"/>
    <w:rsid w:val="00DA39A7"/>
    <w:rsid w:val="00DB0A96"/>
    <w:rsid w:val="00DC028A"/>
    <w:rsid w:val="00DE74D3"/>
    <w:rsid w:val="00DF3946"/>
    <w:rsid w:val="00E23EF0"/>
    <w:rsid w:val="00E534A4"/>
    <w:rsid w:val="00E8546A"/>
    <w:rsid w:val="00EA06E2"/>
    <w:rsid w:val="00EA0B20"/>
    <w:rsid w:val="00EE3401"/>
    <w:rsid w:val="00EE54D8"/>
    <w:rsid w:val="00F11803"/>
    <w:rsid w:val="00F21081"/>
    <w:rsid w:val="00F419C6"/>
    <w:rsid w:val="00F50D90"/>
    <w:rsid w:val="00F52CF6"/>
    <w:rsid w:val="00FD7371"/>
    <w:rsid w:val="00FE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38065-5BA5-4402-90D0-0C926A1FB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11EE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table" w:styleId="TableGrid">
    <w:name w:val="Table Grid"/>
    <w:basedOn w:val="TableNormal"/>
    <w:uiPriority w:val="39"/>
    <w:rsid w:val="00A211E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2</cp:revision>
  <dcterms:created xsi:type="dcterms:W3CDTF">2023-10-20T04:57:00Z</dcterms:created>
  <dcterms:modified xsi:type="dcterms:W3CDTF">2023-10-20T04:58:00Z</dcterms:modified>
</cp:coreProperties>
</file>